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1540B" w14:textId="289B2DB9" w:rsidR="00CF0CEB" w:rsidRDefault="00D50BB6" w:rsidP="00CF0CEB">
      <w:pPr>
        <w:rPr>
          <w:rFonts w:ascii="Arial" w:hAnsi="Arial" w:cs="Arial"/>
        </w:rPr>
      </w:pPr>
      <w:del w:id="0" w:author="Joana" w:date="2017-02-24T19:42:00Z">
        <w:r w:rsidDel="002D0F67">
          <w:rPr>
            <w:rFonts w:ascii="Arial" w:hAnsi="Arial" w:cs="Arial"/>
            <w:b/>
          </w:rPr>
          <w:delText xml:space="preserve">Appendix </w:delText>
        </w:r>
        <w:r w:rsidR="00A90833" w:rsidRPr="00EA3B94" w:rsidDel="002D0F67">
          <w:rPr>
            <w:rFonts w:ascii="Arial" w:hAnsi="Arial" w:cs="Arial"/>
            <w:b/>
          </w:rPr>
          <w:delText>T</w:delText>
        </w:r>
        <w:r w:rsidR="00CF0CEB" w:rsidRPr="00EA3B94" w:rsidDel="002D0F67">
          <w:rPr>
            <w:rFonts w:ascii="Arial" w:hAnsi="Arial" w:cs="Arial"/>
            <w:b/>
          </w:rPr>
          <w:delText xml:space="preserve">able </w:delText>
        </w:r>
        <w:r w:rsidR="00831D80" w:rsidDel="002D0F67">
          <w:rPr>
            <w:rFonts w:ascii="Arial" w:hAnsi="Arial" w:cs="Arial"/>
            <w:b/>
          </w:rPr>
          <w:delText>3</w:delText>
        </w:r>
      </w:del>
      <w:ins w:id="1" w:author="Joana" w:date="2017-02-24T19:42:00Z">
        <w:r w:rsidR="00FF51F1">
          <w:rPr>
            <w:rFonts w:ascii="Arial" w:hAnsi="Arial" w:cs="Arial"/>
            <w:b/>
          </w:rPr>
          <w:t>S</w:t>
        </w:r>
      </w:ins>
      <w:ins w:id="2" w:author="User User" w:date="2017-03-02T14:41:00Z">
        <w:r w:rsidR="001A7D3D">
          <w:rPr>
            <w:rFonts w:ascii="Arial" w:hAnsi="Arial" w:cs="Arial"/>
            <w:b/>
          </w:rPr>
          <w:t>3</w:t>
        </w:r>
      </w:ins>
      <w:bookmarkStart w:id="3" w:name="_GoBack"/>
      <w:bookmarkEnd w:id="3"/>
      <w:ins w:id="4" w:author="Joana" w:date="2017-02-24T19:42:00Z">
        <w:del w:id="5" w:author="User User" w:date="2017-03-02T14:41:00Z">
          <w:r w:rsidR="00FF51F1" w:rsidDel="001A7D3D">
            <w:rPr>
              <w:rFonts w:ascii="Arial" w:hAnsi="Arial" w:cs="Arial"/>
              <w:b/>
            </w:rPr>
            <w:delText>2</w:delText>
          </w:r>
        </w:del>
        <w:r w:rsidR="002D0F67">
          <w:rPr>
            <w:rFonts w:ascii="Arial" w:hAnsi="Arial" w:cs="Arial"/>
            <w:b/>
          </w:rPr>
          <w:t xml:space="preserve"> Table</w:t>
        </w:r>
      </w:ins>
      <w:r w:rsidR="00CF0CEB" w:rsidRPr="00EA3B94">
        <w:rPr>
          <w:rFonts w:ascii="Arial" w:hAnsi="Arial" w:cs="Arial"/>
          <w:b/>
        </w:rPr>
        <w:t xml:space="preserve">. </w:t>
      </w:r>
      <w:r w:rsidR="009A62A6" w:rsidRPr="00EA3B94">
        <w:rPr>
          <w:rFonts w:ascii="Arial" w:hAnsi="Arial" w:cs="Arial"/>
        </w:rPr>
        <w:t>Information</w:t>
      </w:r>
      <w:r w:rsidR="009A62A6">
        <w:rPr>
          <w:rFonts w:ascii="Arial" w:hAnsi="Arial" w:cs="Arial"/>
        </w:rPr>
        <w:t xml:space="preserve"> about c</w:t>
      </w:r>
      <w:r w:rsidR="00DF26F7">
        <w:rPr>
          <w:rFonts w:ascii="Arial" w:hAnsi="Arial" w:cs="Arial"/>
        </w:rPr>
        <w:t>ontact with</w:t>
      </w:r>
      <w:r w:rsidR="00DC6E38">
        <w:rPr>
          <w:rFonts w:ascii="Arial" w:hAnsi="Arial" w:cs="Arial"/>
        </w:rPr>
        <w:t xml:space="preserve"> authors of the </w:t>
      </w:r>
      <w:r w:rsidR="00DC6E38" w:rsidRPr="00DC6E38">
        <w:rPr>
          <w:rFonts w:ascii="Arial" w:hAnsi="Arial" w:cs="Arial"/>
        </w:rPr>
        <w:t>included studies</w:t>
      </w:r>
      <w:r w:rsidR="00DF26F7">
        <w:rPr>
          <w:rFonts w:ascii="Arial" w:hAnsi="Arial" w:cs="Arial"/>
        </w:rPr>
        <w:t xml:space="preserve"> that replied </w:t>
      </w:r>
      <w:r w:rsidR="00B34574">
        <w:rPr>
          <w:rFonts w:ascii="Arial" w:hAnsi="Arial" w:cs="Arial"/>
        </w:rPr>
        <w:t>to request</w:t>
      </w:r>
      <w:r w:rsidR="00D71832">
        <w:rPr>
          <w:rFonts w:ascii="Arial" w:hAnsi="Arial" w:cs="Arial"/>
        </w:rPr>
        <w:t xml:space="preserve"> on whether there was an </w:t>
      </w:r>
      <w:r w:rsidR="00831D80">
        <w:rPr>
          <w:rFonts w:ascii="Arial" w:hAnsi="Arial" w:cs="Arial"/>
        </w:rPr>
        <w:t xml:space="preserve">overlap of </w:t>
      </w:r>
      <w:r w:rsidR="00DF26F7" w:rsidRPr="00DF26F7">
        <w:rPr>
          <w:rFonts w:ascii="Arial" w:hAnsi="Arial" w:cs="Arial"/>
        </w:rPr>
        <w:t xml:space="preserve">patients in </w:t>
      </w:r>
      <w:r w:rsidR="005F3B38">
        <w:rPr>
          <w:rFonts w:ascii="Arial" w:hAnsi="Arial" w:cs="Arial"/>
        </w:rPr>
        <w:t>multiple publications</w:t>
      </w:r>
      <w:r w:rsidR="00E76111">
        <w:rPr>
          <w:rFonts w:ascii="Arial" w:hAnsi="Arial" w:cs="Arial"/>
        </w:rPr>
        <w:t xml:space="preserve">, and reasons </w:t>
      </w:r>
      <w:r w:rsidR="00EF056F">
        <w:rPr>
          <w:rFonts w:ascii="Arial" w:hAnsi="Arial" w:cs="Arial"/>
        </w:rPr>
        <w:t xml:space="preserve">to include </w:t>
      </w:r>
      <w:r w:rsidR="00831D80">
        <w:rPr>
          <w:rFonts w:ascii="Arial" w:hAnsi="Arial" w:cs="Arial"/>
        </w:rPr>
        <w:t>or not th</w:t>
      </w:r>
      <w:r w:rsidR="000425D8">
        <w:rPr>
          <w:rFonts w:ascii="Arial" w:hAnsi="Arial" w:cs="Arial"/>
        </w:rPr>
        <w:t>ese</w:t>
      </w:r>
      <w:r w:rsidR="00E76111">
        <w:rPr>
          <w:rFonts w:ascii="Arial" w:hAnsi="Arial" w:cs="Arial"/>
        </w:rPr>
        <w:t xml:space="preserve"> publications.</w:t>
      </w:r>
    </w:p>
    <w:p w14:paraId="58D3336B" w14:textId="77777777" w:rsidR="00122933" w:rsidRPr="00A90833" w:rsidRDefault="00122933" w:rsidP="00CF0CEB">
      <w:pPr>
        <w:rPr>
          <w:rFonts w:ascii="Arial" w:hAnsi="Arial" w:cs="Arial"/>
          <w:b/>
        </w:rPr>
      </w:pPr>
    </w:p>
    <w:tbl>
      <w:tblPr>
        <w:tblStyle w:val="LightShading"/>
        <w:tblW w:w="15134" w:type="dxa"/>
        <w:tblLook w:val="04A0" w:firstRow="1" w:lastRow="0" w:firstColumn="1" w:lastColumn="0" w:noHBand="0" w:noVBand="1"/>
      </w:tblPr>
      <w:tblGrid>
        <w:gridCol w:w="2093"/>
        <w:gridCol w:w="4347"/>
        <w:gridCol w:w="4347"/>
        <w:gridCol w:w="4347"/>
      </w:tblGrid>
      <w:tr w:rsidR="00A20159" w:rsidRPr="00CF2FCB" w14:paraId="7E13D863" w14:textId="77777777" w:rsidTr="00274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  <w:hideMark/>
          </w:tcPr>
          <w:p w14:paraId="0FAB08AA" w14:textId="77777777" w:rsidR="00A20159" w:rsidRPr="00CF2FCB" w:rsidRDefault="00A20159" w:rsidP="00274161">
            <w:pPr>
              <w:spacing w:before="60" w:after="6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Author, year</w:t>
            </w:r>
          </w:p>
        </w:tc>
        <w:tc>
          <w:tcPr>
            <w:tcW w:w="4347" w:type="dxa"/>
            <w:vAlign w:val="center"/>
          </w:tcPr>
          <w:p w14:paraId="3D653F8C" w14:textId="48861C3F" w:rsidR="00A20159" w:rsidRPr="00CF2FCB" w:rsidRDefault="00DD711D" w:rsidP="0027416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References </w:t>
            </w:r>
            <w:r w:rsidR="00831D8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of </w:t>
            </w:r>
            <w:r w:rsidR="00A042CF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multiple </w:t>
            </w:r>
            <w:r w:rsidR="00831D8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ublications</w:t>
            </w:r>
          </w:p>
        </w:tc>
        <w:tc>
          <w:tcPr>
            <w:tcW w:w="4347" w:type="dxa"/>
            <w:vAlign w:val="center"/>
          </w:tcPr>
          <w:p w14:paraId="3BD8CCF1" w14:textId="04F2EB84" w:rsidR="00A20159" w:rsidRPr="00CF2FCB" w:rsidRDefault="00DD711D" w:rsidP="0027416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esponses from the authors of the included studies about w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ether there is an o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erlap of patients in the</w:t>
            </w:r>
            <w:r w:rsidR="0067736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r publications</w:t>
            </w:r>
          </w:p>
        </w:tc>
        <w:tc>
          <w:tcPr>
            <w:tcW w:w="4347" w:type="dxa"/>
            <w:vAlign w:val="center"/>
          </w:tcPr>
          <w:p w14:paraId="2E782DCC" w14:textId="12C5F3AC" w:rsidR="003E2A34" w:rsidRPr="00CF2FCB" w:rsidRDefault="00677368" w:rsidP="0027416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easons</w:t>
            </w:r>
            <w:r w:rsidR="00DD711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n whether to include</w:t>
            </w:r>
            <w:r w:rsidR="00DD711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0425D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or not </w:t>
            </w:r>
            <w:r w:rsidR="00DD711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these </w:t>
            </w:r>
            <w:r w:rsidR="00E76111"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ublications</w:t>
            </w:r>
          </w:p>
        </w:tc>
      </w:tr>
      <w:tr w:rsidR="00261D26" w:rsidRPr="00CF2FCB" w14:paraId="2D7FC12D" w14:textId="77777777" w:rsidTr="0027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4EA496F7" w14:textId="5FFEE829" w:rsidR="00261D26" w:rsidRPr="00CF2FCB" w:rsidRDefault="00261D26" w:rsidP="00261D2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Kampmann 2015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 [</w:t>
            </w:r>
            <w:ins w:id="6" w:author="Joana" w:date="2017-02-25T14:47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25</w:t>
              </w:r>
            </w:ins>
            <w:del w:id="7" w:author="Joana" w:date="2017-02-25T14:47:00Z">
              <w:r w:rsidR="00037C2B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3</w:delText>
              </w:r>
              <w:r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4</w:delText>
              </w:r>
            </w:del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 and 2008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 [</w:t>
            </w:r>
            <w:ins w:id="8" w:author="Joana" w:date="2017-02-25T14:47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26</w:t>
              </w:r>
            </w:ins>
            <w:del w:id="9" w:author="Joana" w:date="2017-02-25T14:47:00Z">
              <w:r w:rsidR="00037C2B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3</w:delText>
              </w:r>
              <w:r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5</w:delText>
              </w:r>
            </w:del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3882E633" w14:textId="77777777" w:rsidR="00AD6E2A" w:rsidRDefault="00261D26" w:rsidP="00AD6E2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 w:rsidRPr="00E30E53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Kampmann C, Perrin A, Beck M. Effectiveness of agalsidase alfa enzyme replacement in Fabry disease: cardiac outcomes after 10 years' treatment. Orphanet journal of rare diseases. 2015;10:125.</w:t>
            </w:r>
          </w:p>
          <w:p w14:paraId="18003FF7" w14:textId="77777777" w:rsidR="00AD6E2A" w:rsidRDefault="00AD6E2A" w:rsidP="00AD6E2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 w:rsidR="00261D26" w:rsidRPr="00AD6E2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Kampmann C, Linhart A, Baehner F, Palecek T, Wiethoff CM, Miebach E, et al. Onset and progression of the Anderson-Fabry disease related cardiomyopathy. International journal of cardiology. 2008;130(3):367-73.</w:t>
            </w:r>
          </w:p>
          <w:p w14:paraId="6E1E35CB" w14:textId="66DA36B8" w:rsidR="00AD6E2A" w:rsidRPr="00AD6E2A" w:rsidRDefault="00AD6E2A" w:rsidP="00AD6E2A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 w:rsidRPr="00AD6E2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Mehta A, Ricci R, Widmer U, Dehout F, Garcia de Lorenzo A, Kampmann C, et al. Fabry disease defined: baseline clinical manifestations of 366 patients in the Fabry Outcome Survey. Eur J Clin Invest. 2004;34(3):236-42.</w:t>
            </w:r>
          </w:p>
          <w:p w14:paraId="1B405414" w14:textId="77777777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4347" w:type="dxa"/>
            <w:vAlign w:val="center"/>
          </w:tcPr>
          <w:p w14:paraId="2F77BA05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N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o overlap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.</w:t>
            </w:r>
          </w:p>
          <w:p w14:paraId="0DE64EA6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5763DF70" w14:textId="731B380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To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include both publications as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Kampmann 2015 [</w:t>
            </w:r>
            <w:r w:rsidR="00037C2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3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4] study evaluated the effects of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galsidase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 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 alfa, and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Kampmann 2008 [</w:t>
            </w:r>
            <w:r w:rsidR="00037C2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3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5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] 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study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evaluated natural history of FD patients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.</w:t>
            </w:r>
            <w:r w:rsidR="00AD6E2A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 Mehta 2004 is the same database from Kampmann studies. </w:t>
            </w:r>
          </w:p>
        </w:tc>
      </w:tr>
      <w:tr w:rsidR="00261D26" w:rsidRPr="00CF2FCB" w14:paraId="258A0A05" w14:textId="77777777" w:rsidTr="0027416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349D1FA0" w14:textId="440B49FA" w:rsidR="00261D26" w:rsidRDefault="00261D26" w:rsidP="00037C2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Schiffmann 2014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 [</w:t>
            </w:r>
            <w:ins w:id="10" w:author="Joana" w:date="2017-02-25T14:47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28</w:t>
              </w:r>
            </w:ins>
            <w:del w:id="11" w:author="Joana" w:date="2017-02-25T14:47:00Z">
              <w:r w:rsidR="00037C2B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59</w:delText>
              </w:r>
            </w:del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</w:t>
            </w:r>
            <w:r w:rsidR="00037C2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, 2009 [</w:t>
            </w:r>
            <w:ins w:id="12" w:author="Joana" w:date="2017-02-25T14:48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29</w:t>
              </w:r>
            </w:ins>
            <w:del w:id="13" w:author="Joana" w:date="2017-02-25T14:48:00Z">
              <w:r w:rsidR="00037C2B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60</w:delText>
              </w:r>
            </w:del>
            <w:r w:rsidR="00037C2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, and 2007 [</w:t>
            </w:r>
            <w:ins w:id="14" w:author="Joana" w:date="2017-02-25T14:48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30</w:t>
              </w:r>
            </w:ins>
            <w:del w:id="15" w:author="Joana" w:date="2017-02-25T14:48:00Z">
              <w:r w:rsidR="00037C2B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61</w:delText>
              </w:r>
            </w:del>
            <w:r w:rsidR="00037C2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67B75D5D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 R, Swift C, Wang X, Blankenship D</w:t>
            </w:r>
            <w:r w:rsidRPr="008D2C9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, Ries M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. </w:t>
            </w:r>
            <w:r w:rsidRPr="008D2C9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A prospective 10-year study of individualized, intensified enzyme replacement therapy in advanced Fabry disease.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J Inherit Metab Dis. 2015</w:t>
            </w:r>
            <w:r w:rsidRPr="008D2C9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</w:t>
            </w:r>
            <w:r w:rsidRPr="008D2C9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38(6):1129-36.</w:t>
            </w:r>
          </w:p>
          <w:p w14:paraId="0085A7E8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22873112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-</w:t>
            </w:r>
            <w:r>
              <w:t xml:space="preserve"> </w:t>
            </w:r>
            <w:r w:rsidRPr="00AA1CCE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 R, Pastores GM, Lien YH, Castaneda V, Chang P, Martin R, et al. Agalsidase alfa in pediatric patients with Fabry disease: a 6.5-year open-label follow-up study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.Orphanet J Rare Dis. 2014</w:t>
            </w:r>
            <w:r w:rsidRPr="00AA1CCE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</w:t>
            </w:r>
            <w:r w:rsidRPr="00AA1CCE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9:169.</w:t>
            </w:r>
          </w:p>
          <w:p w14:paraId="37724573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35DF1DD0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- Schiffmann R</w:t>
            </w:r>
            <w:r w:rsidRPr="00AF6C1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, Ries M, Blankenship D, Nicholls K, Mehta A, Clarke JT,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et al. </w:t>
            </w:r>
            <w:r w:rsidRPr="00AF6C1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hanges in plasma and urine globotriaosylceramide levels do not predict Fabry disease progression over 1 year of agalsidase alfa.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Genet Med. 2013</w:t>
            </w:r>
            <w:r w:rsidRPr="00AF6C1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</w:t>
            </w:r>
            <w:r w:rsidRPr="00AF6C1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5(12):983-9.</w:t>
            </w:r>
          </w:p>
          <w:p w14:paraId="3914F242" w14:textId="77777777" w:rsidR="007C49ED" w:rsidRDefault="007C49ED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7C2BDC44" w14:textId="77777777" w:rsidR="007C49ED" w:rsidRDefault="007C49ED" w:rsidP="007C49E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lastRenderedPageBreak/>
              <w:t xml:space="preserve">- </w:t>
            </w:r>
            <w:r w:rsidR="00261D26" w:rsidRPr="007C49E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 R, Martin RA, Reimschisel T, Johnson K, Castaneda V, Lien YH, et al. Four-year prospective clinical trial of agalsidase alfa in children with Fabry disease. J Pediatr. 2010; 156(5):832-7, 837.e1.</w:t>
            </w:r>
          </w:p>
          <w:p w14:paraId="42995B0D" w14:textId="77777777" w:rsidR="007C49ED" w:rsidRDefault="007C49ED" w:rsidP="007C49E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59A589E3" w14:textId="57ED3865" w:rsidR="004878A2" w:rsidRPr="007C49ED" w:rsidRDefault="007C49ED" w:rsidP="007C49E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 w:rsidR="004878A2" w:rsidRPr="007C49E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 R, Warnock DG, Banikazemi M, Bultas J, Linthorst GE, Packman S, et al. Fabry disease: progression of nephropathy, and prevalence of cardiac and cerebrovascular events before enzyme replacement therapy. Nephrol Dial Transplant. 2009 Jul;24(7):2102-11.</w:t>
            </w:r>
          </w:p>
          <w:p w14:paraId="7B4467EA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0A5365BC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 R</w:t>
            </w:r>
            <w:r w:rsidRPr="00AF6C1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, Askari H, Timmons M, Robinson C, Benko W, Brady RO,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et al. </w:t>
            </w:r>
            <w:r w:rsidRPr="00AF6C1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Weekly enzyme replacement therapy may slow decline of renal function in patients with Fabry disease who are on long-term biweekly dosing.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J Am Soc Nephrol. 2007</w:t>
            </w:r>
            <w:r w:rsidRPr="00AF6C1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</w:t>
            </w:r>
            <w:r w:rsidRPr="00AF6C1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18(5):1576-83.</w:t>
            </w:r>
          </w:p>
          <w:p w14:paraId="3C729C2A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13DDB9F2" w14:textId="77777777" w:rsidR="00261D26" w:rsidRPr="00CF2FCB" w:rsidRDefault="00261D26" w:rsidP="007C49E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 R</w:t>
            </w:r>
            <w:r w:rsidRPr="0099043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, Ries M, Timmons M, Flaherty JT, Brady RO.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</w:t>
            </w:r>
            <w:r w:rsidRPr="0099043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Long-term therapy with agalsidase alfa for Fabry disease: safety and effects on renal function in a home infusion setting.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</w:t>
            </w:r>
            <w:r w:rsidRPr="0099043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ephrol Dial Transplant. 2006</w:t>
            </w:r>
            <w:r w:rsidRPr="0099043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</w:t>
            </w:r>
            <w:r w:rsidRPr="0099043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1(2):345-54.</w:t>
            </w:r>
          </w:p>
          <w:p w14:paraId="654A9FC6" w14:textId="77777777" w:rsidR="007C49ED" w:rsidRDefault="007C49ED" w:rsidP="007C49E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16065E4A" w14:textId="7AE06158" w:rsidR="00261D26" w:rsidRPr="007C49ED" w:rsidRDefault="007C49ED" w:rsidP="007C49E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 w:rsidR="00261D26" w:rsidRPr="007C49E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 R, Floeter MK, Dambrosia JM, Gupta S, Moore DF, Sharabi Y, Khurana RK, et al. Enzyme replacement therapy improves peripheral nerve and sweat function in Fabry disease.</w:t>
            </w:r>
            <w:r w:rsidR="00261D26" w:rsidRPr="007C49ED">
              <w:t xml:space="preserve"> </w:t>
            </w:r>
            <w:r w:rsidR="00261D26" w:rsidRPr="007C49E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Muscle Nerve. 2003; 28(6):703-10.</w:t>
            </w:r>
          </w:p>
          <w:p w14:paraId="710B14E2" w14:textId="77777777" w:rsidR="007C49ED" w:rsidRDefault="007C49ED" w:rsidP="007C49E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47A7857F" w14:textId="512D0528" w:rsidR="00E03656" w:rsidRPr="007C49ED" w:rsidRDefault="007C49ED" w:rsidP="007C49ED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 w:rsidR="00E03656" w:rsidRPr="007C49E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Schiffmann R. Natural history of Fabry disease in males: preliminary observations. </w:t>
            </w:r>
            <w:r w:rsidR="00E03656" w:rsidRPr="007C49E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 Inherit Metab Dis. 2001</w:t>
            </w:r>
            <w:proofErr w:type="gramStart"/>
            <w:r w:rsidR="00E03656" w:rsidRPr="007C49E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24</w:t>
            </w:r>
            <w:proofErr w:type="gramEnd"/>
            <w:r w:rsidR="00E03656" w:rsidRPr="007C49ED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Suppl 2:15-7</w:t>
            </w:r>
          </w:p>
          <w:p w14:paraId="0AD3068F" w14:textId="77777777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4347" w:type="dxa"/>
            <w:vAlign w:val="center"/>
          </w:tcPr>
          <w:p w14:paraId="0D5C0A70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P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ients may have overlapped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  <w:p w14:paraId="5CAF4FB9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524DC886" w14:textId="578277CD" w:rsidR="003C7462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To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include Schiffmann 2014 [</w:t>
            </w:r>
            <w:r w:rsidR="00037C2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59</w:t>
            </w:r>
            <w:r w:rsidR="003C7462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]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as the authors evaluated pediatric FD patients, and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 2007 [</w:t>
            </w:r>
            <w:r w:rsidR="00037C2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61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] as it was analysed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adult</w:t>
            </w:r>
            <w:r w:rsidR="009C035C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 hemizygous male patients and, Schiffmann 2009</w:t>
            </w:r>
            <w:r w:rsidR="00037C2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[60]</w:t>
            </w:r>
            <w:r w:rsidR="003C7462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.</w:t>
            </w:r>
          </w:p>
          <w:p w14:paraId="1F091E17" w14:textId="686DAB34" w:rsidR="00261D26" w:rsidRDefault="00746849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2001 was a short report and did not report the sample size of the patients evaluated, therefore we did not use this study to collect data. </w:t>
            </w:r>
          </w:p>
          <w:p w14:paraId="20A72EFC" w14:textId="09414FB8" w:rsidR="003C7462" w:rsidRDefault="003C7462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chiffmann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2015 </w:t>
            </w:r>
            <w:r w:rsidR="00311F6D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used a non-standard dose for agalsidase alfa (0.4 mg/kg) therefore we did not use this study in the meta-analysis.</w:t>
            </w:r>
          </w:p>
          <w:p w14:paraId="3BD4230F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4C9259C0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</w:tr>
      <w:tr w:rsidR="000C7FFC" w:rsidRPr="00CF2FCB" w14:paraId="5B4D58BA" w14:textId="77777777" w:rsidTr="0027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8A09469" w14:textId="0021E5D9" w:rsidR="000C7FFC" w:rsidRPr="00CF2FCB" w:rsidRDefault="000C7FFC" w:rsidP="00261D2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lastRenderedPageBreak/>
              <w:t>Sirrs 2014 [</w:t>
            </w:r>
            <w:ins w:id="16" w:author="Joana" w:date="2017-02-25T14:48:00Z">
              <w:r w:rsidR="007F7257">
                <w:rPr>
                  <w:rFonts w:ascii="Arial" w:eastAsia="Times New Roman" w:hAnsi="Arial" w:cs="Arial"/>
                  <w:sz w:val="18"/>
                  <w:szCs w:val="18"/>
                  <w:lang w:val="pt-BR" w:eastAsia="pt-BR"/>
                </w:rPr>
                <w:t>31</w:t>
              </w:r>
            </w:ins>
            <w:del w:id="17" w:author="Joana" w:date="2017-02-25T14:48:00Z">
              <w:r w:rsidR="00037C2B" w:rsidDel="007F7257">
                <w:rPr>
                  <w:rFonts w:ascii="Arial" w:eastAsia="Times New Roman" w:hAnsi="Arial" w:cs="Arial"/>
                  <w:sz w:val="18"/>
                  <w:szCs w:val="18"/>
                  <w:lang w:val="pt-BR" w:eastAsia="pt-BR"/>
                </w:rPr>
                <w:delText>64</w:delText>
              </w:r>
            </w:del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064AD919" w14:textId="77777777" w:rsidR="000C7FFC" w:rsidRPr="00CF2FCB" w:rsidRDefault="000C7FFC" w:rsidP="00EC33C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irrs S</w:t>
            </w:r>
            <w:r w:rsidRPr="00166766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, Clarke JT, Bichet DG, Casey R, Lemoine K, Flowerdew G,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et al. </w:t>
            </w:r>
            <w:r w:rsidRPr="00166766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Baseline characteristics of patients enrolled in the Canadian Fabry Disease Initiative.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Mol Genet Metab. 2010</w:t>
            </w:r>
            <w:r w:rsidRPr="00166766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</w:t>
            </w:r>
            <w:r w:rsidRPr="00166766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99(4):367-73.</w:t>
            </w:r>
          </w:p>
          <w:p w14:paraId="00773CC6" w14:textId="77777777" w:rsidR="000C7FFC" w:rsidRPr="00CF2FCB" w:rsidRDefault="000C7FFC" w:rsidP="00EC33C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236A6FDD" w14:textId="79631D3E" w:rsidR="000C7FFC" w:rsidRDefault="000C7FFC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- </w:t>
            </w:r>
            <w:r w:rsidRPr="00166766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irrs SM, Bichet DG, Casey R, Clarke JT, Lemoine K, Doucette S, et al. Outcomes of patients treated through the Canadian Fabry disease initiative. Mol Genet Metab. 2014 Apr;111(4):499-506.</w:t>
            </w:r>
          </w:p>
        </w:tc>
        <w:tc>
          <w:tcPr>
            <w:tcW w:w="4347" w:type="dxa"/>
            <w:vAlign w:val="center"/>
          </w:tcPr>
          <w:p w14:paraId="6A65BEE5" w14:textId="77777777" w:rsidR="000C7FFC" w:rsidRDefault="000C7FFC" w:rsidP="00EC33C8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anadian Fabry disease initiative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,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ients may have overlapped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  <w:p w14:paraId="45524475" w14:textId="77777777" w:rsidR="000C7FFC" w:rsidRPr="00CF2FCB" w:rsidRDefault="000C7FFC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2F07C1EF" w14:textId="2892F797" w:rsidR="000C7FFC" w:rsidRDefault="000C7FFC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We only considered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oho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rt 1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c </w:t>
            </w:r>
            <w:r w:rsidR="00F41E48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from the </w:t>
            </w:r>
            <w:r w:rsidR="00F41E48"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irrs 2014 [</w:t>
            </w:r>
            <w:r w:rsidR="00F41E48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] study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ecause it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presented patients naive to ERT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who do not meet ERT criteria or who do not consent to ERT. C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ohort 1a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was excluded as it </w:t>
            </w:r>
            <w:r w:rsidR="00CC67E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presented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patients that swichted from</w:t>
            </w:r>
            <w:r w:rsidR="00F41E48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different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ERT regimens and, </w:t>
            </w:r>
            <w:r w:rsidR="00CC67E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we also excluded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c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ohort 1b </w:t>
            </w:r>
            <w:r w:rsidR="00CC67E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because this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was a randomized controlled trial</w:t>
            </w:r>
            <w:r w:rsidR="00306D4A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.</w:t>
            </w:r>
          </w:p>
          <w:p w14:paraId="61A4B2EA" w14:textId="3F7CBA66" w:rsidR="000C7FFC" w:rsidRDefault="000C7FFC" w:rsidP="000C7FF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Sirrs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2010 study presented fewer number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of patients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compared to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Sirrs 2014 [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86] study.</w:t>
            </w:r>
          </w:p>
          <w:p w14:paraId="0670AE67" w14:textId="77777777" w:rsidR="000C7FFC" w:rsidRDefault="000C7FFC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001907D0" w14:textId="359A3CFF" w:rsidR="000C7FFC" w:rsidRDefault="000C7FFC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261D26" w:rsidRPr="00CF2FCB" w14:paraId="3390CFC4" w14:textId="77777777" w:rsidTr="0027416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6AA65368" w14:textId="2F7B6A22" w:rsidR="00261D26" w:rsidRPr="00CF2FCB" w:rsidRDefault="00261D26" w:rsidP="00261D2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Germain 2013 [</w:t>
            </w:r>
            <w:r w:rsidR="00037C2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2</w:t>
            </w:r>
            <w:ins w:id="18" w:author="Joana" w:date="2017-02-25T14:48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eastAsia="pt-BR"/>
                </w:rPr>
                <w:t>3</w:t>
              </w:r>
            </w:ins>
            <w:del w:id="19" w:author="Joana" w:date="2017-02-25T14:48:00Z">
              <w:r w:rsidR="00037C2B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eastAsia="pt-BR"/>
                </w:rPr>
                <w:delText>1</w:delText>
              </w:r>
            </w:del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13B30355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 w:rsidRPr="008A188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ermain DP, Charrow J, Desnick RJ, Guffon N, Kempf J, Lachmann RH, et al. Ten-year outcome of enzyme replacement therapy with agalsidase beta in patients with Fabry disease. Journal of medical genetics. 2015</w:t>
            </w:r>
            <w:proofErr w:type="gramStart"/>
            <w:r w:rsidRPr="008A188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52</w:t>
            </w:r>
            <w:proofErr w:type="gramEnd"/>
            <w:r w:rsidRPr="008A188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5):353-8.</w:t>
            </w:r>
          </w:p>
          <w:p w14:paraId="55939271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1965EC98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</w:t>
            </w:r>
            <w: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ilcox W, Feldt-Rasmussen U</w:t>
            </w:r>
            <w:r w:rsidRPr="008A188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Maria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Martins A, Ortiz A, Weidemann F, Lemay R</w:t>
            </w:r>
            <w:r w:rsidRPr="008A188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et al. Female Fabry disease: Significant improvement of Fabry disease-related gastrointestinal symptoms in a large cohort of female patients treated with agalsidase beta: Data from the Fabry Registry. Molecular Genetics and Metabolism. Conference: 10th Annual Research Meeting of the Lysosomal Disease Network, WORLD Symposium, 2014 San Diego, CA United States. Conference Start: 20140210 Conference End: 201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40213. Conference Publication: </w:t>
            </w:r>
            <w:r w:rsidRPr="008A188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1 (2) (pp S114-S115), 2014.</w:t>
            </w:r>
          </w:p>
          <w:p w14:paraId="76323A23" w14:textId="77777777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7FED5662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 w:rsidRPr="007B4F1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ermain DP, Weidemann F, Abiose A, Patel MR, Cizmarik M, Cole JA, et al. Analysis of left ventricular mass in untreated men and in men treated with agalsidase-beta: data from the Fabry Registry. Genetics in medicine: official journal of the American College of Medical Genetics. 2013</w:t>
            </w:r>
            <w:proofErr w:type="gramStart"/>
            <w:r w:rsidRPr="007B4F1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15</w:t>
            </w:r>
            <w:proofErr w:type="gramEnd"/>
            <w:r w:rsidRPr="007B4F1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2):958-65.</w:t>
            </w:r>
          </w:p>
          <w:p w14:paraId="472BAE77" w14:textId="77777777" w:rsidR="007C49ED" w:rsidRDefault="007C49ED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36ACED47" w14:textId="3383B4A1" w:rsidR="00D93452" w:rsidRDefault="00D93452" w:rsidP="00D9345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 Thurberg BL</w:t>
            </w:r>
            <w:r w:rsidRPr="00D9345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Fallon JT, Mitchell R, Aretz T, Gordon RE, O'Callaghan MW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D9345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rdiac microvascular pathology in Fabry disease: evaluation of endomyocardial biopsies before and after enzyme replacement therapy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D9345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rculation. 2009 May 19</w:t>
            </w:r>
            <w:proofErr w:type="gramStart"/>
            <w:r w:rsidRPr="00D9345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119</w:t>
            </w:r>
            <w:proofErr w:type="gramEnd"/>
            <w:r w:rsidRPr="00D9345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9):2561-7.</w:t>
            </w:r>
          </w:p>
          <w:p w14:paraId="4F17EF9A" w14:textId="77777777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09DABE30" w14:textId="644FC67A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ermain DP</w:t>
            </w:r>
            <w:r w:rsidRPr="009F72D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, Waldek S, Banikazemi M, Bushinsky DA, Charrow J, Desnick RJ,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et al. </w:t>
            </w:r>
            <w:r w:rsidRPr="009F72D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stained, long-term renal stabilization after 54 months of agalsidase beta therapy in patients with Fabry disease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 Am Soc Nephrol 2007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; </w:t>
            </w:r>
            <w:r w:rsidRPr="009F72D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(5):1547-57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4347" w:type="dxa"/>
            <w:vAlign w:val="center"/>
          </w:tcPr>
          <w:p w14:paraId="637E26DC" w14:textId="77777777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bry Registry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,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tients may have overlapped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  <w:p w14:paraId="79A5BF61" w14:textId="77777777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27BEDF27" w14:textId="77777777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4347" w:type="dxa"/>
            <w:vAlign w:val="center"/>
          </w:tcPr>
          <w:p w14:paraId="608398FB" w14:textId="53984E30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o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include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Germain 2013 [</w:t>
            </w:r>
            <w:r w:rsidR="00037C2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21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 xml:space="preserve">] 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 xml:space="preserve">study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as the main publication because of the numbers of patients being greater tha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 xml:space="preserve">n in the other publications, and because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 xml:space="preserve">there was also an untreated control group. However, we 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also considered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 xml:space="preserve"> the publications from Germain 2015 and Wilcox 2014 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 xml:space="preserve">studies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for the data on patient-important outcomes.</w:t>
            </w:r>
          </w:p>
        </w:tc>
      </w:tr>
      <w:tr w:rsidR="00261D26" w:rsidRPr="00CF2FCB" w14:paraId="0E6B77F7" w14:textId="77777777" w:rsidTr="0026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A61598E" w14:textId="2CA36BF4" w:rsidR="00261D26" w:rsidRPr="00CF2FCB" w:rsidRDefault="00261D26" w:rsidP="00261D26">
            <w:pPr>
              <w:spacing w:before="60" w:after="6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West 2013 [</w:t>
            </w:r>
            <w:ins w:id="20" w:author="Joana" w:date="2017-02-25T14:48:00Z">
              <w:r w:rsidR="007F7257">
                <w:rPr>
                  <w:rFonts w:ascii="Arial" w:eastAsia="Times New Roman" w:hAnsi="Arial" w:cs="Arial"/>
                  <w:sz w:val="18"/>
                  <w:szCs w:val="18"/>
                  <w:lang w:val="pt-BR" w:eastAsia="pt-BR"/>
                </w:rPr>
                <w:t>3</w:t>
              </w:r>
            </w:ins>
            <w:del w:id="21" w:author="Joana" w:date="2017-02-25T14:48:00Z">
              <w:r w:rsidR="00037C2B" w:rsidDel="007F7257">
                <w:rPr>
                  <w:rFonts w:ascii="Arial" w:eastAsia="Times New Roman" w:hAnsi="Arial" w:cs="Arial"/>
                  <w:sz w:val="18"/>
                  <w:szCs w:val="18"/>
                  <w:lang w:val="pt-BR" w:eastAsia="pt-BR"/>
                </w:rPr>
                <w:delText>7</w:delText>
              </w:r>
            </w:del>
            <w:r w:rsidR="00037C2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4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094CE85A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est M, Bichet D, Casey R, Clarke J, Sirrs S</w:t>
            </w:r>
            <w:r w:rsidRPr="00C122D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LeMoine K. Benefit of enzyme replacement therapy in Fabry disease: Comparison of outcomes in the Canadian fabry disease initiative study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C122D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lecular Genetics and Metabolism. Conference: 9th Annual Research Meeting of the Lysosomal Disease Network, WORLD Symposium, 2013 Orlando, FL United States. Conference Start: 20130212 Conference End: 201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30215. Conference Publication: </w:t>
            </w:r>
            <w:r w:rsidRPr="00C122D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8 (2) (pp S97), 2013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  <w:p w14:paraId="68E14198" w14:textId="77777777" w:rsidR="00F10535" w:rsidRDefault="00F10535" w:rsidP="00F10535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04D0F11B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 w:rsidRPr="00046D7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est M, Nicholls K, Mehta A, Clarke JT, Steiner R, Beck M,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et al. </w:t>
            </w:r>
            <w:r w:rsidRPr="00046D7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galsidase alfa and kidney dysfunction in Fabry disease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J Am Soc Nephrol. 2009</w:t>
            </w:r>
            <w:r w:rsidRPr="00046D7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046D7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(5)</w:t>
            </w:r>
            <w:proofErr w:type="gramStart"/>
            <w:r w:rsidRPr="00046D7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:1132</w:t>
            </w:r>
            <w:proofErr w:type="gramEnd"/>
            <w:r w:rsidRPr="00046D7A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9.</w:t>
            </w:r>
          </w:p>
          <w:p w14:paraId="5EBE556D" w14:textId="77777777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37EFEC00" w14:textId="3D565E1C" w:rsidR="009975E4" w:rsidRDefault="00261D26" w:rsidP="009975E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est M, Bichet D, Casey R, Clarke J, Sirrs S</w:t>
            </w:r>
            <w:r w:rsidRPr="00C122D7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LeMoine K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 Agalsidase alpha</w:t>
            </w:r>
            <w:r w:rsidRPr="00E2548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and agalsidase beta have similar effects on outcomes in fabry disease: Results from the Canadian fabry disease initiative.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lecular Genetics and Metabolism 102 (2011) S3–S47 (abstract)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  <w:p w14:paraId="6F1C5485" w14:textId="33D989B5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1C95CDDB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Canadian Fabry Disease Initiative,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tients may have overlapped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  <w:p w14:paraId="7E5B6C68" w14:textId="7AC026FA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3A06F9C4" w14:textId="43490562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To include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West 2013 [</w:t>
            </w:r>
            <w:r w:rsidR="00037C2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74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]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study; although it is available as abstract the authors compared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galsidase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alfa versus beta, and West 2009 study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involved 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fewer patients than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 xml:space="preserve"> West 2013 [</w:t>
            </w:r>
            <w:r w:rsidR="00037C2B"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74</w:t>
            </w:r>
            <w:r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  <w:t>] study.</w:t>
            </w:r>
          </w:p>
          <w:p w14:paraId="38A89850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36E8132C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  <w:p w14:paraId="32AA2441" w14:textId="5322D7DD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261D26" w:rsidRPr="00CF2FCB" w14:paraId="3BFAA0C5" w14:textId="77777777" w:rsidTr="00261D26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11526A30" w14:textId="14712A16" w:rsidR="00261D26" w:rsidRPr="00CF2FCB" w:rsidRDefault="00261D26" w:rsidP="00261D2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Feriozzi 2012 [</w:t>
            </w:r>
            <w:ins w:id="22" w:author="Joana" w:date="2017-02-25T14:48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22</w:t>
              </w:r>
            </w:ins>
            <w:del w:id="23" w:author="Joana" w:date="2017-02-25T14:48:00Z">
              <w:r w:rsidR="00AE3A8F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18</w:delText>
              </w:r>
            </w:del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4C3AB400" w14:textId="77777777" w:rsidR="00261D26" w:rsidRPr="00AA1CCE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 w:rsidRPr="00AA1CC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eriozzi S, Torras J, Cybulla M, Nicholls K, Sunder-Plassmann G, West M, et al. The effectiveness of long-term agalsidase alfa therapy in the treatment of Fabry nephropathy. Clin J Am Soc Nephrol. 2012</w:t>
            </w:r>
            <w:proofErr w:type="gramStart"/>
            <w:r w:rsidRPr="00AA1CC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7</w:t>
            </w:r>
            <w:proofErr w:type="gramEnd"/>
            <w:r w:rsidRPr="00AA1CC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1):60-9.</w:t>
            </w:r>
          </w:p>
          <w:p w14:paraId="031834ED" w14:textId="77777777" w:rsidR="00261D26" w:rsidRPr="00CF2FCB" w:rsidRDefault="00261D26" w:rsidP="00261D26">
            <w:pPr>
              <w:pStyle w:val="ListParagraph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52B3222B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 w:rsidRPr="0067736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eriozzi S, Schwarting A, Sunder-Plassmann G, West M, Cybulla M; International Fabry Outcome Survey Investigators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67736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galsidase alfa slows the decline in renal function in patients with Fabry disease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67736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m J Nephrol. 2009</w:t>
            </w:r>
            <w:proofErr w:type="gramStart"/>
            <w:r w:rsidRPr="0067736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29</w:t>
            </w:r>
            <w:proofErr w:type="gramEnd"/>
            <w:r w:rsidRPr="0067736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5):353-61.</w:t>
            </w:r>
          </w:p>
          <w:p w14:paraId="21C05C0D" w14:textId="77777777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3D329CB2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atients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o not overlap.</w:t>
            </w:r>
          </w:p>
          <w:p w14:paraId="6B98236E" w14:textId="77777777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46942274" w14:textId="5AD11BD5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To include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Feriozzi 2012 </w:t>
            </w:r>
            <w:r w:rsidR="00AE3A8F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[18]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udy as both publication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resented very similar data and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bjective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.</w:t>
            </w:r>
          </w:p>
        </w:tc>
      </w:tr>
      <w:tr w:rsidR="00261D26" w:rsidRPr="00CF2FCB" w14:paraId="40CFC1A7" w14:textId="77777777" w:rsidTr="00261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5C997D64" w14:textId="54685B8B" w:rsidR="00261D26" w:rsidRPr="00CF2FCB" w:rsidRDefault="00261D26" w:rsidP="00261D2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Hughes 2011 [</w:t>
            </w:r>
            <w:ins w:id="24" w:author="Joana" w:date="2017-02-25T14:48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24</w:t>
              </w:r>
            </w:ins>
            <w:del w:id="25" w:author="Joana" w:date="2017-02-25T14:48:00Z">
              <w:r w:rsidR="00AE3A8F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30</w:delText>
              </w:r>
            </w:del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3DCA04C0" w14:textId="77777777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 Hughes D, Ramaswami U, Mckie M, Dimson E, Baker R, Ebrahim H</w:t>
            </w:r>
            <w:r w:rsidRPr="006879F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et al. </w:t>
            </w:r>
            <w:r w:rsidRPr="00CF6FC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bry disease: Impact of ERT on renal function. Single-center 5-year results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6879F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lecular Genetics and Metabolism. Conference: 11th Annual Research Meeting of the Lysosomal Disease Network, WORLD Symposium, 2015 Orlando, FL United States. Conference Start: 20150209 Conference End: 201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50213. Conference Publication: </w:t>
            </w:r>
            <w:r w:rsidRPr="006879F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4 (2) (pp S56-S57), 2015.</w:t>
            </w:r>
          </w:p>
          <w:p w14:paraId="0A250ECC" w14:textId="77777777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4AB561CE" w14:textId="77777777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 w:rsidRPr="006879F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ughes DA, Barba Romero MA, Hollak CE, Giugliani R, Deegan PB. Response of women with Fabry disease to enzyme replacement therapy: comparison with men, using data from FOS--the Fabry Outcome Survey. Molecular genetics and metabolism. 2011</w:t>
            </w:r>
            <w:proofErr w:type="gramStart"/>
            <w:r w:rsidRPr="006879F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103</w:t>
            </w:r>
            <w:proofErr w:type="gramEnd"/>
            <w:r w:rsidRPr="006879F6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3):207-14.</w:t>
            </w:r>
          </w:p>
          <w:p w14:paraId="076C3A13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5DFCAF16" w14:textId="2B75F06E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E30E5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bry Outcome Survey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,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tients may have overlapped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4347" w:type="dxa"/>
            <w:vAlign w:val="center"/>
          </w:tcPr>
          <w:p w14:paraId="41D5C412" w14:textId="642958CC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o include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Hughes 2011 [</w:t>
            </w:r>
            <w:r w:rsidR="00AE3A8F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30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 study as this was available in full-text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.</w:t>
            </w:r>
          </w:p>
        </w:tc>
      </w:tr>
      <w:tr w:rsidR="00261D26" w:rsidRPr="00CF2FCB" w14:paraId="75464BAC" w14:textId="77777777" w:rsidTr="00274161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  <w:hideMark/>
          </w:tcPr>
          <w:p w14:paraId="230DE272" w14:textId="2C457E0B" w:rsidR="00261D26" w:rsidRPr="00CF2FCB" w:rsidRDefault="00261D26" w:rsidP="000425D8">
            <w:pPr>
              <w:spacing w:before="60" w:after="6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Vedder 2008 [</w:t>
            </w:r>
            <w:ins w:id="26" w:author="Joana" w:date="2017-02-25T14:49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32</w:t>
              </w:r>
            </w:ins>
            <w:del w:id="27" w:author="Joana" w:date="2017-02-25T14:49:00Z">
              <w:r w:rsidR="00AE3A8F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69</w:delText>
              </w:r>
            </w:del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</w:t>
            </w:r>
            <w:r w:rsidR="00AE3A8F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 and 2007 [</w:t>
            </w:r>
            <w:ins w:id="28" w:author="Joana" w:date="2017-02-25T14:49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33</w:t>
              </w:r>
            </w:ins>
            <w:del w:id="29" w:author="Joana" w:date="2017-02-25T14:49:00Z">
              <w:r w:rsidR="00AE3A8F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70</w:delText>
              </w:r>
            </w:del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4E3DD2AC" w14:textId="420BAADA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CF2FC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- </w:t>
            </w:r>
            <w:r w:rsidRPr="0057210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Vedder AC, Breunig F, Donker-Koopman WE, Mills K, Young E, Winchester B, et al. Treatment of Fabry disease with different dosing regimens of agalsidase: effects on antibody formation and GL-3. Mol Genet Meta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. 2008</w:t>
            </w:r>
            <w:r w:rsidRPr="0057210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 w:rsidRPr="0057210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94(3):319-25.</w:t>
            </w:r>
          </w:p>
          <w:p w14:paraId="20022104" w14:textId="77777777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</w:p>
          <w:p w14:paraId="54A656B2" w14:textId="58AED385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</w:pPr>
            <w:r w:rsidRPr="00CF2FCB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- </w:t>
            </w:r>
            <w:r w:rsidR="007C49ED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Vedder AC</w:t>
            </w:r>
            <w:r w:rsidRPr="0057210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, Linthorst GE, van Breemen MJ, Groener JE, Bemelman FJ, Strijland A, et al. The Dutch Fabry cohort: diversity of clinical manifestations and Gb3 leve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s. J Inherit Metab Dis. 2007</w:t>
            </w:r>
            <w:r w:rsidRPr="0057210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r w:rsidRPr="00572100">
              <w:rPr>
                <w:rFonts w:ascii="Arial" w:eastAsia="Times New Roman" w:hAnsi="Arial" w:cs="Arial"/>
                <w:color w:val="000000"/>
                <w:sz w:val="18"/>
                <w:szCs w:val="18"/>
                <w:lang w:val="pt-BR"/>
              </w:rPr>
              <w:t>30(1):68-78.</w:t>
            </w:r>
          </w:p>
          <w:p w14:paraId="28911966" w14:textId="7532D964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4347" w:type="dxa"/>
            <w:vAlign w:val="center"/>
          </w:tcPr>
          <w:p w14:paraId="7DB9D4E5" w14:textId="19E18206" w:rsidR="00261D26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N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o overlap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pt-BR"/>
              </w:rPr>
              <w:t>.</w:t>
            </w:r>
          </w:p>
          <w:p w14:paraId="77F207D9" w14:textId="22CC3D3D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</w:p>
        </w:tc>
        <w:tc>
          <w:tcPr>
            <w:tcW w:w="4347" w:type="dxa"/>
            <w:vAlign w:val="center"/>
          </w:tcPr>
          <w:p w14:paraId="0C0FBC84" w14:textId="3EFE65F2" w:rsidR="00261D26" w:rsidRPr="00CF2FCB" w:rsidRDefault="00261D26" w:rsidP="00261D26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o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include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oth publications as Vedder</w:t>
            </w:r>
            <w:r w:rsidR="00AE3A8F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2008 [69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] study evaluated the effects of agals</w:t>
            </w:r>
            <w:r w:rsidR="00AE3A8F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dase alfa while Vedder 2007 [7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] study evaluated only natural history from FD patients.</w:t>
            </w:r>
          </w:p>
        </w:tc>
      </w:tr>
      <w:tr w:rsidR="00261D26" w:rsidRPr="00CF2FCB" w14:paraId="5E52F8B0" w14:textId="77777777" w:rsidTr="0027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  <w:hideMark/>
          </w:tcPr>
          <w:p w14:paraId="0F73B92E" w14:textId="01014983" w:rsidR="00261D26" w:rsidRPr="00CF2FCB" w:rsidRDefault="00261D26" w:rsidP="00261D26">
            <w:pPr>
              <w:spacing w:before="60" w:after="60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</w:pP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Linthorst 2004 [</w:t>
            </w:r>
            <w:ins w:id="30" w:author="Joana" w:date="2017-02-25T14:49:00Z">
              <w:r w:rsidR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t>27</w:t>
              </w:r>
            </w:ins>
            <w:del w:id="31" w:author="Joana" w:date="2017-02-25T14:49:00Z">
              <w:r w:rsidR="00AE3A8F" w:rsidDel="007F7257">
                <w:rPr>
                  <w:rFonts w:ascii="Arial" w:eastAsia="Times New Roman" w:hAnsi="Arial" w:cs="Arial"/>
                  <w:color w:val="auto"/>
                  <w:sz w:val="18"/>
                  <w:szCs w:val="18"/>
                  <w:lang w:val="pt-BR" w:eastAsia="pt-BR"/>
                </w:rPr>
                <w:delText>42</w:delText>
              </w:r>
            </w:del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]</w:t>
            </w:r>
          </w:p>
        </w:tc>
        <w:tc>
          <w:tcPr>
            <w:tcW w:w="4347" w:type="dxa"/>
            <w:vAlign w:val="center"/>
          </w:tcPr>
          <w:p w14:paraId="0EA42128" w14:textId="0410F3C9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nthorst GE</w:t>
            </w:r>
            <w:r w:rsidRPr="0057210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, Vedder AC, Ormel EE, Aerts JM, Hollak CE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57210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ome treatment for Fabry disease: practice guidelines based on 3 years experience in The Netherlands.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Nephrol Dial Transplant 2006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  <w:proofErr w:type="gramEnd"/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: 355–360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  <w:p w14:paraId="1483427D" w14:textId="77777777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  <w:p w14:paraId="0787A2D1" w14:textId="797DD5F5" w:rsidR="00261D26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 </w:t>
            </w:r>
            <w:r w:rsidRPr="0057210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nthorst GE, Hollak CE, Donker-Koopman WE, Strijland A, Aerts JM. Enzyme therapy for Fabry disease: neutralizing antibodies toward agalsidase alph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 and beta. Kidney Int. 2004</w:t>
            </w:r>
            <w:r w:rsidRPr="0057210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;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Pr="0057210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6(4)</w:t>
            </w:r>
            <w:proofErr w:type="gramStart"/>
            <w:r w:rsidRPr="0057210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:1589</w:t>
            </w:r>
            <w:proofErr w:type="gramEnd"/>
            <w:r w:rsidRPr="00572100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95.</w:t>
            </w:r>
          </w:p>
          <w:p w14:paraId="3EE11FE0" w14:textId="59114B6E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4347" w:type="dxa"/>
            <w:vAlign w:val="center"/>
          </w:tcPr>
          <w:p w14:paraId="52F50AAA" w14:textId="64E822DD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ame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Dutch Fabry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cohort,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tients may have overlapped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4347" w:type="dxa"/>
            <w:vAlign w:val="center"/>
          </w:tcPr>
          <w:p w14:paraId="2294B5A9" w14:textId="70BFF99A" w:rsidR="00261D26" w:rsidRPr="00CF2FCB" w:rsidRDefault="00261D26" w:rsidP="00261D26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o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include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Linthorst 2004 [</w:t>
            </w:r>
            <w:r w:rsidR="00AE3A8F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>42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] 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study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as </w:t>
            </w:r>
            <w:r w:rsidRPr="00CF2FCB">
              <w:rPr>
                <w:rFonts w:ascii="Arial" w:eastAsia="Times New Roman" w:hAnsi="Arial" w:cs="Arial"/>
                <w:color w:val="auto"/>
                <w:sz w:val="18"/>
                <w:szCs w:val="18"/>
                <w:lang w:val="pt-BR" w:eastAsia="pt-BR"/>
              </w:rPr>
              <w:t xml:space="preserve">Linthorst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06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study </w:t>
            </w:r>
            <w:r w:rsidRPr="00CF2FC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s a guideline.</w:t>
            </w:r>
          </w:p>
        </w:tc>
      </w:tr>
    </w:tbl>
    <w:p w14:paraId="2965D213" w14:textId="35DE7064" w:rsidR="00BC000C" w:rsidRPr="00F70A69" w:rsidRDefault="00D83F4D" w:rsidP="00BC000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</w:t>
      </w:r>
      <w:r w:rsidR="00172F8D">
        <w:rPr>
          <w:rFonts w:ascii="Arial" w:hAnsi="Arial" w:cs="Arial"/>
          <w:sz w:val="20"/>
          <w:szCs w:val="20"/>
        </w:rPr>
        <w:t>RT: enzyme replacement therapy; FD: Fabry disease.</w:t>
      </w:r>
    </w:p>
    <w:sectPr w:rsidR="00BC000C" w:rsidRPr="00F70A69" w:rsidSect="00CF2FCB">
      <w:pgSz w:w="16840" w:h="11900" w:orient="landscape"/>
      <w:pgMar w:top="1418" w:right="822" w:bottom="993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A32FC"/>
    <w:multiLevelType w:val="hybridMultilevel"/>
    <w:tmpl w:val="845098B2"/>
    <w:lvl w:ilvl="0" w:tplc="08782C14">
      <w:start w:val="1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0243CF"/>
    <w:multiLevelType w:val="hybridMultilevel"/>
    <w:tmpl w:val="5A34F320"/>
    <w:lvl w:ilvl="0" w:tplc="82349A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05124C"/>
    <w:multiLevelType w:val="hybridMultilevel"/>
    <w:tmpl w:val="D48C8DEA"/>
    <w:lvl w:ilvl="0" w:tplc="C2EA064C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CEB"/>
    <w:rsid w:val="000119F5"/>
    <w:rsid w:val="00037C2B"/>
    <w:rsid w:val="000425D8"/>
    <w:rsid w:val="00046D7A"/>
    <w:rsid w:val="000519C9"/>
    <w:rsid w:val="00055140"/>
    <w:rsid w:val="0005798E"/>
    <w:rsid w:val="000603AA"/>
    <w:rsid w:val="00084902"/>
    <w:rsid w:val="00090CF0"/>
    <w:rsid w:val="000B407F"/>
    <w:rsid w:val="000C7FFC"/>
    <w:rsid w:val="000D11A5"/>
    <w:rsid w:val="000F7A24"/>
    <w:rsid w:val="00122933"/>
    <w:rsid w:val="00166206"/>
    <w:rsid w:val="00166766"/>
    <w:rsid w:val="00172F8D"/>
    <w:rsid w:val="0019376F"/>
    <w:rsid w:val="001A6105"/>
    <w:rsid w:val="001A7D3D"/>
    <w:rsid w:val="001D6152"/>
    <w:rsid w:val="001F2E98"/>
    <w:rsid w:val="00206648"/>
    <w:rsid w:val="00215737"/>
    <w:rsid w:val="00226AF2"/>
    <w:rsid w:val="0023691E"/>
    <w:rsid w:val="00243DA0"/>
    <w:rsid w:val="00261D26"/>
    <w:rsid w:val="00274161"/>
    <w:rsid w:val="0028570B"/>
    <w:rsid w:val="002934D2"/>
    <w:rsid w:val="002955DC"/>
    <w:rsid w:val="00297AA7"/>
    <w:rsid w:val="002A7FC6"/>
    <w:rsid w:val="002B4DC6"/>
    <w:rsid w:val="002D0F67"/>
    <w:rsid w:val="002D4ECD"/>
    <w:rsid w:val="002E663B"/>
    <w:rsid w:val="00306ADF"/>
    <w:rsid w:val="00306D4A"/>
    <w:rsid w:val="00311F6D"/>
    <w:rsid w:val="00362144"/>
    <w:rsid w:val="00365DEC"/>
    <w:rsid w:val="003853A2"/>
    <w:rsid w:val="0039091E"/>
    <w:rsid w:val="0039351E"/>
    <w:rsid w:val="003C7462"/>
    <w:rsid w:val="003C7938"/>
    <w:rsid w:val="003E2A34"/>
    <w:rsid w:val="003E51FD"/>
    <w:rsid w:val="0047711B"/>
    <w:rsid w:val="004860A1"/>
    <w:rsid w:val="004861C3"/>
    <w:rsid w:val="004878A2"/>
    <w:rsid w:val="004A7F7A"/>
    <w:rsid w:val="004D52B3"/>
    <w:rsid w:val="004E20EF"/>
    <w:rsid w:val="005157BF"/>
    <w:rsid w:val="00550139"/>
    <w:rsid w:val="0055455B"/>
    <w:rsid w:val="00572100"/>
    <w:rsid w:val="005D2847"/>
    <w:rsid w:val="005F3B38"/>
    <w:rsid w:val="006358BF"/>
    <w:rsid w:val="00677368"/>
    <w:rsid w:val="00682365"/>
    <w:rsid w:val="00686772"/>
    <w:rsid w:val="006879F6"/>
    <w:rsid w:val="006B28F5"/>
    <w:rsid w:val="006D563A"/>
    <w:rsid w:val="006E78F6"/>
    <w:rsid w:val="00732A00"/>
    <w:rsid w:val="00746849"/>
    <w:rsid w:val="007541CB"/>
    <w:rsid w:val="007555F2"/>
    <w:rsid w:val="007801EB"/>
    <w:rsid w:val="007A7304"/>
    <w:rsid w:val="007B4F14"/>
    <w:rsid w:val="007C49ED"/>
    <w:rsid w:val="007C4A0E"/>
    <w:rsid w:val="007E20E0"/>
    <w:rsid w:val="007F7257"/>
    <w:rsid w:val="007F7A32"/>
    <w:rsid w:val="008061B1"/>
    <w:rsid w:val="00831D80"/>
    <w:rsid w:val="00834B61"/>
    <w:rsid w:val="008A1884"/>
    <w:rsid w:val="008A7951"/>
    <w:rsid w:val="008B51DB"/>
    <w:rsid w:val="008D2C9D"/>
    <w:rsid w:val="008E25E3"/>
    <w:rsid w:val="00927A25"/>
    <w:rsid w:val="00927CA7"/>
    <w:rsid w:val="00953065"/>
    <w:rsid w:val="0099043A"/>
    <w:rsid w:val="00990688"/>
    <w:rsid w:val="009975E4"/>
    <w:rsid w:val="009A3594"/>
    <w:rsid w:val="009A62A6"/>
    <w:rsid w:val="009B6D11"/>
    <w:rsid w:val="009C035C"/>
    <w:rsid w:val="009D361D"/>
    <w:rsid w:val="009F72D3"/>
    <w:rsid w:val="00A00E19"/>
    <w:rsid w:val="00A02697"/>
    <w:rsid w:val="00A03E01"/>
    <w:rsid w:val="00A042CF"/>
    <w:rsid w:val="00A20159"/>
    <w:rsid w:val="00A73A16"/>
    <w:rsid w:val="00A90833"/>
    <w:rsid w:val="00A91894"/>
    <w:rsid w:val="00AA1CCE"/>
    <w:rsid w:val="00AA614A"/>
    <w:rsid w:val="00AC4A2C"/>
    <w:rsid w:val="00AD6E2A"/>
    <w:rsid w:val="00AE3A8F"/>
    <w:rsid w:val="00AF6C1C"/>
    <w:rsid w:val="00B135AE"/>
    <w:rsid w:val="00B34574"/>
    <w:rsid w:val="00B81C24"/>
    <w:rsid w:val="00B82858"/>
    <w:rsid w:val="00BC000C"/>
    <w:rsid w:val="00BD7410"/>
    <w:rsid w:val="00C122D7"/>
    <w:rsid w:val="00C94F84"/>
    <w:rsid w:val="00C962CA"/>
    <w:rsid w:val="00CC67EB"/>
    <w:rsid w:val="00CD0FE4"/>
    <w:rsid w:val="00CD18CA"/>
    <w:rsid w:val="00CF0CEB"/>
    <w:rsid w:val="00CF2FCB"/>
    <w:rsid w:val="00CF5810"/>
    <w:rsid w:val="00CF6FC3"/>
    <w:rsid w:val="00D3741B"/>
    <w:rsid w:val="00D404A0"/>
    <w:rsid w:val="00D47E2D"/>
    <w:rsid w:val="00D50BB6"/>
    <w:rsid w:val="00D5685A"/>
    <w:rsid w:val="00D71832"/>
    <w:rsid w:val="00D83F4D"/>
    <w:rsid w:val="00D93452"/>
    <w:rsid w:val="00DA7784"/>
    <w:rsid w:val="00DB3DF8"/>
    <w:rsid w:val="00DC6E38"/>
    <w:rsid w:val="00DD163F"/>
    <w:rsid w:val="00DD711D"/>
    <w:rsid w:val="00DE3F0B"/>
    <w:rsid w:val="00DF26F7"/>
    <w:rsid w:val="00DF508F"/>
    <w:rsid w:val="00DF647C"/>
    <w:rsid w:val="00E03656"/>
    <w:rsid w:val="00E069B4"/>
    <w:rsid w:val="00E25482"/>
    <w:rsid w:val="00E30E53"/>
    <w:rsid w:val="00E51803"/>
    <w:rsid w:val="00E64C27"/>
    <w:rsid w:val="00E76111"/>
    <w:rsid w:val="00EA3B94"/>
    <w:rsid w:val="00EB79DB"/>
    <w:rsid w:val="00EE2EE9"/>
    <w:rsid w:val="00EE4A9F"/>
    <w:rsid w:val="00EF056F"/>
    <w:rsid w:val="00F0660E"/>
    <w:rsid w:val="00F10535"/>
    <w:rsid w:val="00F3364E"/>
    <w:rsid w:val="00F41E48"/>
    <w:rsid w:val="00F60286"/>
    <w:rsid w:val="00F67D02"/>
    <w:rsid w:val="00F70A69"/>
    <w:rsid w:val="00FB7F7E"/>
    <w:rsid w:val="00FC120E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ADF9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CEB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CF0CEB"/>
    <w:rPr>
      <w:color w:val="5F497A" w:themeColor="accent4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List1">
    <w:name w:val="Medium List 1"/>
    <w:basedOn w:val="TableNormal"/>
    <w:uiPriority w:val="65"/>
    <w:rsid w:val="00DA778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9D36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026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9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902"/>
    <w:rPr>
      <w:rFonts w:ascii="Segoe UI" w:eastAsia="Cambria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CEB"/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CF0CEB"/>
    <w:rPr>
      <w:color w:val="5F497A" w:themeColor="accent4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ediumList1">
    <w:name w:val="Medium List 1"/>
    <w:basedOn w:val="TableNormal"/>
    <w:uiPriority w:val="65"/>
    <w:rsid w:val="00DA778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9D36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026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49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902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9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4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6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4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4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8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9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2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1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0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7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6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3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7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5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3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9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1575</Words>
  <Characters>8979</Characters>
  <Application>Microsoft Macintosh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10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31</cp:revision>
  <cp:lastPrinted>2016-06-17T13:11:00Z</cp:lastPrinted>
  <dcterms:created xsi:type="dcterms:W3CDTF">2016-06-17T13:19:00Z</dcterms:created>
  <dcterms:modified xsi:type="dcterms:W3CDTF">2017-03-02T17:41:00Z</dcterms:modified>
</cp:coreProperties>
</file>